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24879" w14:textId="77777777" w:rsidR="008955A5" w:rsidRPr="002B0CBC" w:rsidRDefault="008955A5" w:rsidP="008955A5">
      <w:pPr>
        <w:rPr>
          <w:rFonts w:ascii="Times" w:hAnsi="Times"/>
          <w:sz w:val="20"/>
          <w:szCs w:val="20"/>
        </w:rPr>
      </w:pPr>
      <w:r w:rsidRPr="002B0CBC">
        <w:rPr>
          <w:rFonts w:ascii="Arial" w:hAnsi="Arial" w:cs="Arial"/>
          <w:shd w:val="clear" w:color="auto" w:fill="FFFFFF"/>
        </w:rPr>
        <w:t xml:space="preserve">Table </w:t>
      </w:r>
      <w:r>
        <w:rPr>
          <w:rFonts w:ascii="Arial" w:hAnsi="Arial" w:cs="Arial"/>
          <w:shd w:val="clear" w:color="auto" w:fill="FFFFFF"/>
        </w:rPr>
        <w:t>2</w:t>
      </w:r>
      <w:bookmarkStart w:id="0" w:name="_GoBack"/>
      <w:bookmarkEnd w:id="0"/>
      <w:r w:rsidRPr="002B0CBC">
        <w:rPr>
          <w:rFonts w:ascii="Arial" w:hAnsi="Arial" w:cs="Arial"/>
        </w:rPr>
        <w:br/>
      </w:r>
      <w:r w:rsidRPr="002B0CBC">
        <w:rPr>
          <w:rStyle w:val="Emphasis"/>
          <w:rFonts w:ascii="Arial" w:hAnsi="Arial" w:cs="Arial"/>
          <w:shd w:val="clear" w:color="auto" w:fill="FFFFFF"/>
        </w:rPr>
        <w:t>Summary of</w:t>
      </w:r>
      <w:r>
        <w:rPr>
          <w:rStyle w:val="Emphasis"/>
          <w:rFonts w:ascii="Arial" w:hAnsi="Arial" w:cs="Arial"/>
          <w:shd w:val="clear" w:color="auto" w:fill="FFFFFF"/>
        </w:rPr>
        <w:t xml:space="preserve"> Studies Focusing on the </w:t>
      </w:r>
      <w:r w:rsidRPr="00DD5162">
        <w:rPr>
          <w:rStyle w:val="Emphasis"/>
          <w:rFonts w:ascii="Arial" w:hAnsi="Arial" w:cs="Arial"/>
          <w:shd w:val="clear" w:color="auto" w:fill="FFFFFF"/>
        </w:rPr>
        <w:t xml:space="preserve">Effect of </w:t>
      </w:r>
      <w:r>
        <w:rPr>
          <w:rStyle w:val="Emphasis"/>
          <w:rFonts w:ascii="Arial" w:hAnsi="Arial" w:cs="Arial"/>
          <w:shd w:val="clear" w:color="auto" w:fill="FFFFFF"/>
        </w:rPr>
        <w:t>U</w:t>
      </w:r>
      <w:r w:rsidRPr="00DD5162">
        <w:rPr>
          <w:rStyle w:val="Emphasis"/>
          <w:rFonts w:ascii="Arial" w:hAnsi="Arial" w:cs="Arial"/>
          <w:shd w:val="clear" w:color="auto" w:fill="FFFFFF"/>
        </w:rPr>
        <w:t xml:space="preserve">rban </w:t>
      </w:r>
      <w:r>
        <w:rPr>
          <w:rStyle w:val="Emphasis"/>
          <w:rFonts w:ascii="Arial" w:hAnsi="Arial" w:cs="Arial"/>
          <w:shd w:val="clear" w:color="auto" w:fill="FFFFFF"/>
        </w:rPr>
        <w:t>G</w:t>
      </w:r>
      <w:r w:rsidRPr="00DD5162">
        <w:rPr>
          <w:rStyle w:val="Emphasis"/>
          <w:rFonts w:ascii="Arial" w:hAnsi="Arial" w:cs="Arial"/>
          <w:shd w:val="clear" w:color="auto" w:fill="FFFFFF"/>
        </w:rPr>
        <w:t xml:space="preserve">rowth on </w:t>
      </w:r>
      <w:r>
        <w:rPr>
          <w:rStyle w:val="Emphasis"/>
          <w:rFonts w:ascii="Arial" w:hAnsi="Arial" w:cs="Arial"/>
          <w:shd w:val="clear" w:color="auto" w:fill="FFFFFF"/>
        </w:rPr>
        <w:t>E</w:t>
      </w:r>
      <w:r w:rsidRPr="00DD5162">
        <w:rPr>
          <w:rStyle w:val="Emphasis"/>
          <w:rFonts w:ascii="Arial" w:hAnsi="Arial" w:cs="Arial"/>
          <w:shd w:val="clear" w:color="auto" w:fill="FFFFFF"/>
        </w:rPr>
        <w:t xml:space="preserve">xposure and </w:t>
      </w:r>
      <w:r>
        <w:rPr>
          <w:rStyle w:val="Emphasis"/>
          <w:rFonts w:ascii="Arial" w:hAnsi="Arial" w:cs="Arial"/>
          <w:shd w:val="clear" w:color="auto" w:fill="FFFFFF"/>
        </w:rPr>
        <w:t>R</w:t>
      </w:r>
      <w:r w:rsidRPr="00DD5162">
        <w:rPr>
          <w:rStyle w:val="Emphasis"/>
          <w:rFonts w:ascii="Arial" w:hAnsi="Arial" w:cs="Arial"/>
          <w:shd w:val="clear" w:color="auto" w:fill="FFFFFF"/>
        </w:rPr>
        <w:t xml:space="preserve">isk </w:t>
      </w:r>
      <w:r>
        <w:rPr>
          <w:rStyle w:val="Emphasis"/>
          <w:rFonts w:ascii="Arial" w:hAnsi="Arial" w:cs="Arial"/>
          <w:shd w:val="clear" w:color="auto" w:fill="FFFFFF"/>
        </w:rPr>
        <w:t>A</w:t>
      </w:r>
      <w:r w:rsidRPr="00DD5162">
        <w:rPr>
          <w:rStyle w:val="Emphasis"/>
          <w:rFonts w:ascii="Arial" w:hAnsi="Arial" w:cs="Arial"/>
          <w:shd w:val="clear" w:color="auto" w:fill="FFFFFF"/>
        </w:rPr>
        <w:t>ssessment</w:t>
      </w:r>
    </w:p>
    <w:tbl>
      <w:tblPr>
        <w:tblStyle w:val="PlainTable21"/>
        <w:tblpPr w:leftFromText="180" w:rightFromText="180" w:vertAnchor="text" w:horzAnchor="margin" w:tblpXSpec="center" w:tblpY="209"/>
        <w:tblW w:w="14572" w:type="dxa"/>
        <w:tblLook w:val="04A0" w:firstRow="1" w:lastRow="0" w:firstColumn="1" w:lastColumn="0" w:noHBand="0" w:noVBand="1"/>
      </w:tblPr>
      <w:tblGrid>
        <w:gridCol w:w="1695"/>
        <w:gridCol w:w="2493"/>
        <w:gridCol w:w="170"/>
        <w:gridCol w:w="1177"/>
        <w:gridCol w:w="166"/>
        <w:gridCol w:w="1959"/>
        <w:gridCol w:w="4752"/>
        <w:gridCol w:w="2160"/>
      </w:tblGrid>
      <w:tr w:rsidR="008955A5" w:rsidRPr="002B0CBC" w14:paraId="568CED5F" w14:textId="77777777" w:rsidTr="00923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2DB324C6" w14:textId="77777777" w:rsidR="008955A5" w:rsidRPr="002B0CBC" w:rsidRDefault="008955A5" w:rsidP="00923D80">
            <w:pPr>
              <w:jc w:val="center"/>
              <w:rPr>
                <w:rFonts w:ascii="Times" w:hAnsi="Times"/>
                <w:bCs w:val="0"/>
                <w:sz w:val="24"/>
                <w:szCs w:val="24"/>
              </w:rPr>
            </w:pPr>
          </w:p>
          <w:p w14:paraId="4C967919" w14:textId="77777777" w:rsidR="008955A5" w:rsidRPr="002B0CBC" w:rsidRDefault="008955A5" w:rsidP="00923D80">
            <w:pPr>
              <w:jc w:val="center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Authors</w:t>
            </w:r>
          </w:p>
        </w:tc>
        <w:tc>
          <w:tcPr>
            <w:tcW w:w="2493" w:type="dxa"/>
            <w:tcBorders>
              <w:top w:val="single" w:sz="12" w:space="0" w:color="auto"/>
              <w:bottom w:val="single" w:sz="12" w:space="0" w:color="auto"/>
            </w:tcBorders>
          </w:tcPr>
          <w:p w14:paraId="43B0A4A0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6AA86138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 xml:space="preserve">Purpose of the Study </w:t>
            </w:r>
          </w:p>
          <w:p w14:paraId="58A68C0A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(Standpoint)</w:t>
            </w:r>
          </w:p>
        </w:tc>
        <w:tc>
          <w:tcPr>
            <w:tcW w:w="134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8574EA7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1871092E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Method</w:t>
            </w:r>
          </w:p>
        </w:tc>
        <w:tc>
          <w:tcPr>
            <w:tcW w:w="212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379D924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348C1318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Scale of analysis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7CC55176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38D32297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 w:rsidRPr="002B0CBC">
              <w:rPr>
                <w:rFonts w:ascii="Times" w:hAnsi="Times"/>
                <w:sz w:val="24"/>
                <w:szCs w:val="24"/>
              </w:rPr>
              <w:t>Key Result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16E2C51D" w14:textId="77777777" w:rsidR="008955A5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</w:p>
          <w:p w14:paraId="14B09D3D" w14:textId="77777777" w:rsidR="008955A5" w:rsidRPr="002B0CBC" w:rsidRDefault="008955A5" w:rsidP="00923D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Flooding type</w:t>
            </w:r>
          </w:p>
        </w:tc>
      </w:tr>
      <w:tr w:rsidR="008955A5" w:rsidRPr="002B0CBC" w14:paraId="5D0C9553" w14:textId="77777777" w:rsidTr="00923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777B48E6" w14:textId="77777777" w:rsidR="008955A5" w:rsidRPr="002B0CBC" w:rsidRDefault="008955A5" w:rsidP="00923D80">
            <w:pPr>
              <w:spacing w:after="20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Bouwer et </w:t>
            </w:r>
            <w:proofErr w:type="spellStart"/>
            <w:proofErr w:type="gram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A89544" w14:textId="77777777" w:rsidR="008955A5" w:rsidRPr="002B0CBC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Evaluating the effect of socio-economic development and climate change on future river flood losses.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1733955" w14:textId="77777777" w:rsidR="008955A5" w:rsidRPr="002B0CBC" w:rsidRDefault="008955A5" w:rsidP="00923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Scenario-based</w:t>
            </w:r>
          </w:p>
          <w:p w14:paraId="0C6B2D60" w14:textId="77777777" w:rsidR="008955A5" w:rsidRPr="002B0CBC" w:rsidRDefault="008955A5" w:rsidP="00923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nalysis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06B877E5" w14:textId="77777777" w:rsidR="008955A5" w:rsidRPr="002B0CBC" w:rsidRDefault="008955A5" w:rsidP="00923D80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6DDC529F" w14:textId="77777777" w:rsidR="008955A5" w:rsidRPr="002B0CBC" w:rsidRDefault="008955A5" w:rsidP="00923D80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Dike ring area 36 located in Netherland with a 740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</w:rPr>
                <m:t xml:space="preserve"> 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sz w:val="20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K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 surface area</w:t>
            </w:r>
          </w:p>
          <w:p w14:paraId="385A9413" w14:textId="77777777" w:rsidR="008955A5" w:rsidRPr="002B0CBC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 xml:space="preserve">Temporal Scale: </w:t>
            </w:r>
          </w:p>
          <w:p w14:paraId="05EF6F8D" w14:textId="77777777" w:rsidR="008955A5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4D97351C" w14:textId="77777777" w:rsidR="008955A5" w:rsidRPr="002B0CBC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1970-2040</w:t>
            </w:r>
          </w:p>
          <w:p w14:paraId="3CDD588D" w14:textId="77777777" w:rsidR="008955A5" w:rsidRPr="002B0CBC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24"/>
              </w:rPr>
            </w:pP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129AE9D9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Due to socio-economic changes the Annual Expected Loss (AEL) increased from 25% to 172% for the year 2000 to 2040, respectively. For climate change this variation was 46% to 201%. Considering these two factors simultaneously, the AEL increased from 96% to 716%.</w:t>
            </w:r>
          </w:p>
          <w:p w14:paraId="5C09EE64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Growing exposure due to socio-economic change was exacerbated by climate change leading to an additional increase in expected loss.</w:t>
            </w:r>
          </w:p>
          <w:p w14:paraId="040B53E4" w14:textId="77777777" w:rsidR="008955A5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The urban expansion and the geographical location of communities into areas susceptible to flooding resulted in a considerable increase in risk.</w:t>
            </w:r>
          </w:p>
          <w:p w14:paraId="419DF1F9" w14:textId="77777777" w:rsidR="008955A5" w:rsidRPr="002B0CBC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6358B45F" w14:textId="77777777" w:rsidR="008955A5" w:rsidRPr="002B0CBC" w:rsidRDefault="008955A5" w:rsidP="00923D8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Flooding</w:t>
            </w:r>
          </w:p>
        </w:tc>
      </w:tr>
      <w:tr w:rsidR="008955A5" w:rsidRPr="002B0CBC" w14:paraId="24095A8F" w14:textId="77777777" w:rsidTr="00923D80">
        <w:trPr>
          <w:trHeight w:val="2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46C971CF" w14:textId="77777777" w:rsidR="008955A5" w:rsidRPr="002B0CBC" w:rsidRDefault="008955A5" w:rsidP="00923D8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Jongman</w:t>
            </w:r>
            <w:proofErr w:type="spellEnd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 et </w:t>
            </w: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391FF82D" w14:textId="77777777" w:rsidR="008955A5" w:rsidRPr="002B0CBC" w:rsidRDefault="008955A5" w:rsidP="00923D80">
            <w:pPr>
              <w:jc w:val="both"/>
              <w:rPr>
                <w:rFonts w:ascii="Times" w:hAnsi="Times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A80B85B" w14:textId="77777777" w:rsidR="008955A5" w:rsidRPr="002B0CBC" w:rsidRDefault="008955A5" w:rsidP="00923D8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Calculating flood exposure due to riverine and coastal flooding.</w:t>
            </w:r>
          </w:p>
          <w:p w14:paraId="572D4503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BD68A4" w14:textId="77777777" w:rsidR="008955A5" w:rsidRPr="002B0CBC" w:rsidRDefault="008955A5" w:rsidP="00923D8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Land-use method and population method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436452A4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7AC3292D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Global </w:t>
            </w:r>
          </w:p>
          <w:p w14:paraId="2C0FAE1E" w14:textId="77777777" w:rsidR="008955A5" w:rsidRPr="002B0CBC" w:rsidRDefault="008955A5" w:rsidP="00923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709777A8" w14:textId="77777777" w:rsidR="008955A5" w:rsidRPr="002B0CBC" w:rsidRDefault="008955A5" w:rsidP="00923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</w:p>
          <w:p w14:paraId="7DD66229" w14:textId="77777777" w:rsidR="008955A5" w:rsidRPr="002B0CBC" w:rsidRDefault="008955A5" w:rsidP="00923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1970-2050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2480C219" w14:textId="77777777" w:rsidR="008955A5" w:rsidRPr="002B0CBC" w:rsidRDefault="008955A5" w:rsidP="00923D8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Up to 2010, the highest number of people and asset at flood risk were in the Asian and developed countries, respectively.</w:t>
            </w:r>
          </w:p>
          <w:p w14:paraId="7AA2EEA7" w14:textId="77777777" w:rsidR="008955A5" w:rsidRPr="002B0CBC" w:rsidRDefault="008955A5" w:rsidP="00923D80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Exposure to coastal and fluvial flooding increased for 1970-2010 and projected for 2010-2050.</w:t>
            </w:r>
          </w:p>
          <w:p w14:paraId="57AA7800" w14:textId="77777777" w:rsidR="008955A5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The results confirmed that the steering exposure occurred in areas experiencing economic development and population growth.</w:t>
            </w:r>
          </w:p>
          <w:p w14:paraId="41CA713D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0E6717D1" w14:textId="77777777" w:rsidR="008955A5" w:rsidRPr="002B0CBC" w:rsidRDefault="008955A5" w:rsidP="00923D8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and Coastal Flooding</w:t>
            </w:r>
          </w:p>
        </w:tc>
      </w:tr>
      <w:tr w:rsidR="008955A5" w:rsidRPr="002B0CBC" w14:paraId="54C41356" w14:textId="77777777" w:rsidTr="00923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nil"/>
            </w:tcBorders>
          </w:tcPr>
          <w:p w14:paraId="15E3EB2E" w14:textId="77777777" w:rsidR="008955A5" w:rsidRPr="002B0CBC" w:rsidRDefault="008955A5" w:rsidP="00923D80">
            <w:pPr>
              <w:spacing w:after="200" w:line="276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lastRenderedPageBreak/>
              <w:t>Hallegatte</w:t>
            </w:r>
            <w:proofErr w:type="spellEnd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 et </w:t>
            </w: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  <w:p w14:paraId="63C20545" w14:textId="77777777" w:rsidR="008955A5" w:rsidRPr="002B0CBC" w:rsidRDefault="008955A5" w:rsidP="00923D80">
            <w:pPr>
              <w:rPr>
                <w:rFonts w:ascii="Times" w:hAnsi="Times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nil"/>
            </w:tcBorders>
          </w:tcPr>
          <w:p w14:paraId="255125CC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Quantifying present and future coastal flood losses while accounting for existing and future flood defense.</w:t>
            </w:r>
          </w:p>
          <w:p w14:paraId="3523D502" w14:textId="77777777" w:rsidR="008955A5" w:rsidRPr="002B0CBC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nil"/>
            </w:tcBorders>
          </w:tcPr>
          <w:p w14:paraId="3AAF75A9" w14:textId="77777777" w:rsidR="008955A5" w:rsidRPr="002B0CBC" w:rsidRDefault="008955A5" w:rsidP="00923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24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Scenario-based analysis</w:t>
            </w:r>
          </w:p>
        </w:tc>
        <w:tc>
          <w:tcPr>
            <w:tcW w:w="1959" w:type="dxa"/>
            <w:tcBorders>
              <w:top w:val="single" w:sz="12" w:space="0" w:color="auto"/>
              <w:bottom w:val="nil"/>
            </w:tcBorders>
          </w:tcPr>
          <w:p w14:paraId="78419641" w14:textId="77777777" w:rsidR="008955A5" w:rsidRPr="002B0CBC" w:rsidRDefault="008955A5" w:rsidP="00923D8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</w:p>
          <w:p w14:paraId="072E2EDB" w14:textId="77777777" w:rsidR="008955A5" w:rsidRPr="002B0CBC" w:rsidRDefault="008955A5" w:rsidP="00923D8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Global (136 cities)</w:t>
            </w:r>
          </w:p>
          <w:p w14:paraId="11C84920" w14:textId="77777777" w:rsidR="008955A5" w:rsidRPr="002B0CBC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 xml:space="preserve">Temporal Scale: </w:t>
            </w:r>
          </w:p>
          <w:p w14:paraId="4BAA01A1" w14:textId="77777777" w:rsidR="008955A5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540D4F62" w14:textId="77777777" w:rsidR="008955A5" w:rsidRPr="002B0CBC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Four-time steps:</w:t>
            </w:r>
          </w:p>
          <w:p w14:paraId="1DAB50E6" w14:textId="77777777" w:rsidR="008955A5" w:rsidRPr="002B0CBC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2005- 2030 - 2050-2070.</w:t>
            </w:r>
          </w:p>
        </w:tc>
        <w:tc>
          <w:tcPr>
            <w:tcW w:w="4752" w:type="dxa"/>
            <w:tcBorders>
              <w:top w:val="single" w:sz="12" w:space="0" w:color="auto"/>
              <w:bottom w:val="nil"/>
            </w:tcBorders>
          </w:tcPr>
          <w:p w14:paraId="504B496A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Current standards for protecting cities are not enough for defending coastal cities from future flood risk.</w:t>
            </w:r>
          </w:p>
          <w:p w14:paraId="734C5ABF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Probability of flooding needs to be reduced to keep the flood losses at the same level as current situation.</w:t>
            </w:r>
          </w:p>
          <w:p w14:paraId="53423929" w14:textId="77777777" w:rsidR="008955A5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Modifying the current codes can reduce flood events but still the magnitude of loss will increase due to flood intensity. This point leads to deficiencies associated with structural measurements.</w:t>
            </w:r>
          </w:p>
          <w:p w14:paraId="2E97C9C4" w14:textId="77777777" w:rsidR="008955A5" w:rsidRPr="002B0CBC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</w:tcPr>
          <w:p w14:paraId="10241EF3" w14:textId="77777777" w:rsidR="008955A5" w:rsidRPr="002B0CBC" w:rsidRDefault="008955A5" w:rsidP="00923D8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astal Flooding</w:t>
            </w:r>
          </w:p>
        </w:tc>
      </w:tr>
      <w:tr w:rsidR="008955A5" w:rsidRPr="002B0CBC" w14:paraId="60DCCCE3" w14:textId="77777777" w:rsidTr="00923D80">
        <w:trPr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0126B9E4" w14:textId="77777777" w:rsidR="008955A5" w:rsidRPr="002B0CBC" w:rsidRDefault="008955A5" w:rsidP="00923D8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erts</w:t>
            </w:r>
            <w:proofErr w:type="spellEnd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 et </w:t>
            </w: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45B605AB" w14:textId="77777777" w:rsidR="008955A5" w:rsidRPr="002B0CBC" w:rsidRDefault="008955A5" w:rsidP="00923D8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7304408B" w14:textId="77777777" w:rsidR="008955A5" w:rsidRPr="002B0CBC" w:rsidRDefault="008955A5" w:rsidP="00923D8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52D0E7C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ssessing flood resilience strategies for controlling the flood risk of coastal cities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C91536F" w14:textId="77777777" w:rsidR="008955A5" w:rsidRPr="002B0CBC" w:rsidRDefault="008955A5" w:rsidP="00923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Scenario-based analysis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5E3A9F7E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0A057A45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 megacity scale (New York)</w:t>
            </w:r>
          </w:p>
          <w:p w14:paraId="0F306636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4ECDE17C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Current to 2080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4B5030E8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</w:t>
            </w:r>
            <w:r>
              <w:t xml:space="preserve"> </w:t>
            </w:r>
            <w:r w:rsidRPr="00251E03">
              <w:rPr>
                <w:rFonts w:ascii="Times" w:eastAsia="Times New Roman" w:hAnsi="Times" w:cs="Times New Roman"/>
                <w:sz w:val="20"/>
                <w:szCs w:val="20"/>
              </w:rPr>
              <w:t>By considering rising flooding risk, it seems a combination of structural and non-structural adaptive measurements such as building codes and levee and barriers can be the most cost-effective mitigation strategies in controlling the flood losses for the case study.</w:t>
            </w:r>
          </w:p>
          <w:p w14:paraId="5E710C78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31F84FC8" w14:textId="77777777" w:rsidR="008955A5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The source of investment on the city mitigation plans can come from household, city, state, and federal government.</w:t>
            </w:r>
          </w:p>
          <w:p w14:paraId="1E196C9F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5068D5BE" w14:textId="77777777" w:rsidR="008955A5" w:rsidRPr="002B0CBC" w:rsidRDefault="008955A5" w:rsidP="00923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astal Flooding</w:t>
            </w:r>
          </w:p>
        </w:tc>
      </w:tr>
      <w:tr w:rsidR="008955A5" w:rsidRPr="002B0CBC" w14:paraId="247D3D75" w14:textId="77777777" w:rsidTr="00923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11AD0BC4" w14:textId="77777777" w:rsidR="008955A5" w:rsidRPr="002B0CBC" w:rsidRDefault="008955A5" w:rsidP="00923D80">
            <w:pPr>
              <w:spacing w:after="200" w:line="276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Muis</w:t>
            </w:r>
            <w:proofErr w:type="spellEnd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 et </w:t>
            </w: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36A915E0" w14:textId="77777777" w:rsidR="008955A5" w:rsidRPr="002B0CBC" w:rsidRDefault="008955A5" w:rsidP="00923D8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FB90AA5" w14:textId="77777777" w:rsidR="008955A5" w:rsidRPr="002B0CBC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ssessing flood risk under climate change and urban expansion for riverine and coastal flood hazard.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DA0E5E" w14:textId="77777777" w:rsidR="008955A5" w:rsidRPr="002B0CBC" w:rsidRDefault="008955A5" w:rsidP="00923D8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Scenario-based analysis 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br/>
            </w:r>
          </w:p>
          <w:p w14:paraId="70660F5A" w14:textId="77777777" w:rsidR="008955A5" w:rsidRPr="002B0CBC" w:rsidRDefault="008955A5" w:rsidP="00923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1667DC6B" w14:textId="77777777" w:rsidR="008955A5" w:rsidRPr="002B0CBC" w:rsidRDefault="008955A5" w:rsidP="00923D8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297FBDEE" w14:textId="77777777" w:rsidR="008955A5" w:rsidRPr="002B0CBC" w:rsidRDefault="008955A5" w:rsidP="00923D80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Country-wide (Indonesia)</w:t>
            </w:r>
          </w:p>
          <w:p w14:paraId="24A60AC3" w14:textId="77777777" w:rsidR="008955A5" w:rsidRPr="002B0CBC" w:rsidRDefault="008955A5" w:rsidP="00923D8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10F79044" w14:textId="77777777" w:rsidR="008955A5" w:rsidRPr="002B0CBC" w:rsidRDefault="008955A5" w:rsidP="00923D8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Current and up to 2030</w:t>
            </w:r>
          </w:p>
          <w:p w14:paraId="046647BD" w14:textId="77777777" w:rsidR="008955A5" w:rsidRPr="002B0CBC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62DAD8A0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Projection of flood risk has demonstrated a dramatic increase in exposure of Indonesia for both fluvial and coastal flooding up to 2030.</w:t>
            </w:r>
          </w:p>
          <w:p w14:paraId="00B57075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The main driver for increasing future flood risk in this country is urban expansion which put more exposed people and assets at flood risk.</w:t>
            </w:r>
          </w:p>
          <w:p w14:paraId="4BA7F56C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Significance of applying the mitigation strategies both in terms of urban planning strategies or structural measurements have been emphasized.</w:t>
            </w:r>
          </w:p>
          <w:p w14:paraId="057EFD91" w14:textId="77777777" w:rsidR="008955A5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Spatial planning has revealed to be more effective in case of riverine flooding.</w:t>
            </w:r>
          </w:p>
          <w:p w14:paraId="73D24DA2" w14:textId="77777777" w:rsidR="008955A5" w:rsidRPr="002B0CBC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65F93543" w14:textId="77777777" w:rsidR="008955A5" w:rsidRPr="002B0CBC" w:rsidRDefault="008955A5" w:rsidP="00923D8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and Coastal Flooding</w:t>
            </w:r>
          </w:p>
        </w:tc>
      </w:tr>
      <w:tr w:rsidR="008955A5" w:rsidRPr="002B0CBC" w14:paraId="68065946" w14:textId="77777777" w:rsidTr="00923D80">
        <w:trPr>
          <w:trHeight w:val="1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nil"/>
            </w:tcBorders>
          </w:tcPr>
          <w:p w14:paraId="73AB7D7A" w14:textId="77777777" w:rsidR="008955A5" w:rsidRPr="002B0CBC" w:rsidRDefault="008955A5" w:rsidP="00923D8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lastRenderedPageBreak/>
              <w:t>Güneralp</w:t>
            </w:r>
            <w:proofErr w:type="spellEnd"/>
            <w:r w:rsidRPr="002B0CBC" w:rsidDel="00773E98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et </w:t>
            </w: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14F9B892" w14:textId="77777777" w:rsidR="008955A5" w:rsidRPr="002B0CBC" w:rsidRDefault="008955A5" w:rsidP="00923D80">
            <w:pPr>
              <w:rPr>
                <w:rFonts w:ascii="Times" w:hAnsi="Times"/>
              </w:rPr>
            </w:pPr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nil"/>
            </w:tcBorders>
          </w:tcPr>
          <w:p w14:paraId="4B2A6745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Evaluating changes in global pattern of flood hazard due to effect of exposure variation resulted by change in landscape.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nil"/>
            </w:tcBorders>
          </w:tcPr>
          <w:p w14:paraId="34C89EAE" w14:textId="77777777" w:rsidR="008955A5" w:rsidRPr="002B0CBC" w:rsidRDefault="008955A5" w:rsidP="00923D80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 coupled deterministic urban extent and hydrologic model</w:t>
            </w:r>
          </w:p>
          <w:p w14:paraId="0F7C402C" w14:textId="77777777" w:rsidR="008955A5" w:rsidRPr="002B0CBC" w:rsidRDefault="008955A5" w:rsidP="00923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24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nil"/>
            </w:tcBorders>
          </w:tcPr>
          <w:p w14:paraId="2CB68BFC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72251EA2" w14:textId="77777777" w:rsidR="008955A5" w:rsidRPr="002B0CBC" w:rsidRDefault="008955A5" w:rsidP="00923D80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Global</w:t>
            </w:r>
          </w:p>
          <w:p w14:paraId="15150FC3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640A5653" w14:textId="77777777" w:rsidR="008955A5" w:rsidRPr="002B0CBC" w:rsidRDefault="008955A5" w:rsidP="00923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24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2000 - 2030</w:t>
            </w:r>
          </w:p>
        </w:tc>
        <w:tc>
          <w:tcPr>
            <w:tcW w:w="4752" w:type="dxa"/>
            <w:tcBorders>
              <w:top w:val="single" w:sz="12" w:space="0" w:color="auto"/>
              <w:bottom w:val="nil"/>
            </w:tcBorders>
          </w:tcPr>
          <w:p w14:paraId="7B9E879D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Coastal cities in Africa and Asia (developing countries) will have more impact on future flood loss due to urban growth than developed countries.</w:t>
            </w:r>
          </w:p>
          <w:p w14:paraId="0BC58D98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34D5C7ED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Urban growth, even without considering the effect of climate change, will put more lives and assets at risk. </w:t>
            </w:r>
          </w:p>
          <w:p w14:paraId="0863A26C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To control the risk, proper adaptive mitigation strategies need to be placed. </w:t>
            </w:r>
          </w:p>
          <w:p w14:paraId="715ABC1C" w14:textId="77777777" w:rsidR="008955A5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Planning and financing the infrastructure in cities which shows more growth in their extent and protect the future generation from the coastal and fluvial flooding hazard.</w:t>
            </w:r>
          </w:p>
          <w:p w14:paraId="40EF64D3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nil"/>
            </w:tcBorders>
          </w:tcPr>
          <w:p w14:paraId="3AFBC6CC" w14:textId="77777777" w:rsidR="008955A5" w:rsidRPr="002B0CBC" w:rsidRDefault="008955A5" w:rsidP="00923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Coastal Flooding</w:t>
            </w:r>
          </w:p>
        </w:tc>
      </w:tr>
      <w:tr w:rsidR="008955A5" w:rsidRPr="002B0CBC" w14:paraId="20807EB0" w14:textId="77777777" w:rsidTr="00923D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569BB21D" w14:textId="77777777" w:rsidR="008955A5" w:rsidRPr="002B0CBC" w:rsidRDefault="008955A5" w:rsidP="00923D8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Winsemius</w:t>
            </w:r>
            <w:proofErr w:type="spellEnd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 et </w:t>
            </w: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0CDAA7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Evaluating the effect of socio-economic development along with the importance of climate change on future river flood risk.</w:t>
            </w:r>
          </w:p>
          <w:p w14:paraId="3E2D0386" w14:textId="77777777" w:rsidR="008955A5" w:rsidRPr="002B0CBC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FECF0C3" w14:textId="77777777" w:rsidR="008955A5" w:rsidRPr="002B0CBC" w:rsidRDefault="008955A5" w:rsidP="00923D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Scenario-based analysis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1FDD54D0" w14:textId="77777777" w:rsidR="008955A5" w:rsidRPr="002B0CBC" w:rsidRDefault="008955A5" w:rsidP="00923D8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090B7F97" w14:textId="77777777" w:rsidR="008955A5" w:rsidRPr="002B0CBC" w:rsidRDefault="008955A5" w:rsidP="00923D8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Global</w:t>
            </w:r>
          </w:p>
          <w:p w14:paraId="192A7709" w14:textId="77777777" w:rsidR="008955A5" w:rsidRPr="002B0CBC" w:rsidRDefault="008955A5" w:rsidP="00923D80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0D254A12" w14:textId="77777777" w:rsidR="008955A5" w:rsidRPr="002B0CBC" w:rsidRDefault="008955A5" w:rsidP="00923D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2010-2080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6A97580C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In the developing regions, the effect of socio-economic fabrics in increasing future flood risk was notable and can be intensified by the effect of climate change.</w:t>
            </w:r>
          </w:p>
          <w:p w14:paraId="4B19B773" w14:textId="77777777" w:rsidR="008955A5" w:rsidRPr="002B0CBC" w:rsidRDefault="008955A5" w:rsidP="00923D80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Mitigation plans and adaptation strategies can significantly reduce the flood risk in future.</w:t>
            </w:r>
          </w:p>
          <w:p w14:paraId="349F909E" w14:textId="77777777" w:rsidR="008955A5" w:rsidRPr="002B0CBC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 The cost of the mitigation strategies</w:t>
            </w:r>
            <w:r w:rsidRPr="002B0CBC">
              <w:t xml:space="preserve"> 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is usually less than the benefits that can be gained by using them to alleviate flood risk.</w:t>
            </w:r>
          </w:p>
          <w:p w14:paraId="687BCF11" w14:textId="77777777" w:rsidR="008955A5" w:rsidRPr="002B0CBC" w:rsidRDefault="008955A5" w:rsidP="00923D8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70C3BEED" w14:textId="77777777" w:rsidR="008955A5" w:rsidRPr="002B0CBC" w:rsidRDefault="008955A5" w:rsidP="00923D80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Flooding</w:t>
            </w:r>
          </w:p>
        </w:tc>
      </w:tr>
      <w:tr w:rsidR="008955A5" w:rsidRPr="002B0CBC" w14:paraId="530E9F6E" w14:textId="77777777" w:rsidTr="00923D80">
        <w:trPr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7C88F1B0" w14:textId="77777777" w:rsidR="008955A5" w:rsidRPr="002B0CBC" w:rsidRDefault="008955A5" w:rsidP="00923D8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Ward et </w:t>
            </w:r>
            <w:proofErr w:type="spellStart"/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al.</w:t>
            </w:r>
            <w:r w:rsidRPr="002B0CBC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6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CACDF48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Proposing a global framework for evaluating the cost and benefit of flood structural measurements. </w:t>
            </w:r>
          </w:p>
        </w:tc>
        <w:tc>
          <w:tcPr>
            <w:tcW w:w="13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FE87D2" w14:textId="77777777" w:rsidR="008955A5" w:rsidRPr="002B0CBC" w:rsidRDefault="008955A5" w:rsidP="00923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Scenario-based analysis</w:t>
            </w: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</w:tcPr>
          <w:p w14:paraId="05AD8C1D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Spatial Scale:</w:t>
            </w:r>
          </w:p>
          <w:p w14:paraId="6DE4DBB8" w14:textId="77777777" w:rsidR="008955A5" w:rsidRPr="002B0CBC" w:rsidRDefault="008955A5" w:rsidP="00923D80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Global</w:t>
            </w:r>
          </w:p>
          <w:p w14:paraId="7FCE21F8" w14:textId="77777777" w:rsidR="008955A5" w:rsidRPr="002B0CBC" w:rsidRDefault="008955A5" w:rsidP="00923D80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b/>
                <w:sz w:val="20"/>
                <w:szCs w:val="20"/>
              </w:rPr>
              <w:t>Temporal Scale:</w:t>
            </w:r>
          </w:p>
          <w:p w14:paraId="21FA1850" w14:textId="77777777" w:rsidR="008955A5" w:rsidRPr="002B0CBC" w:rsidRDefault="008955A5" w:rsidP="00923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Current – 2100</w:t>
            </w:r>
          </w:p>
          <w:p w14:paraId="12837A39" w14:textId="77777777" w:rsidR="008955A5" w:rsidRPr="002B0CBC" w:rsidRDefault="008955A5" w:rsidP="00923D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/>
                <w:sz w:val="20"/>
                <w:szCs w:val="20"/>
              </w:rPr>
            </w:pPr>
          </w:p>
        </w:tc>
        <w:tc>
          <w:tcPr>
            <w:tcW w:w="4752" w:type="dxa"/>
            <w:tcBorders>
              <w:top w:val="single" w:sz="12" w:space="0" w:color="auto"/>
              <w:bottom w:val="single" w:sz="12" w:space="0" w:color="auto"/>
            </w:tcBorders>
          </w:tcPr>
          <w:p w14:paraId="58F4A948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Eliminating the effect of flood protection systems on calculating the current and future flood risk results in overestimation of the risk. </w:t>
            </w:r>
          </w:p>
          <w:p w14:paraId="3D0F216C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08820627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>-Using Dyke as a structural mitigation measurement results in controlling the flood risk in many regions around the world but not everywhere.</w:t>
            </w:r>
          </w:p>
          <w:p w14:paraId="7F32B871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57DAC2AE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B0CBC">
              <w:rPr>
                <w:rFonts w:ascii="Times" w:eastAsia="Times New Roman" w:hAnsi="Times" w:cs="Times New Roman"/>
                <w:sz w:val="20"/>
                <w:szCs w:val="20"/>
              </w:rPr>
              <w:t xml:space="preserve">- In some regions, a reasonable investment results in reducing the flood risk to lower level of current situation even though climate change and socioeconomic developments tend to increase the risk. </w:t>
            </w:r>
          </w:p>
          <w:p w14:paraId="7E6B8252" w14:textId="77777777" w:rsidR="008955A5" w:rsidRPr="002B0CBC" w:rsidRDefault="008955A5" w:rsidP="00923D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7D738051" w14:textId="77777777" w:rsidR="008955A5" w:rsidRPr="002B0CBC" w:rsidRDefault="008955A5" w:rsidP="00923D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</w:rPr>
              <w:t>Riverine Flooding</w:t>
            </w:r>
          </w:p>
        </w:tc>
      </w:tr>
    </w:tbl>
    <w:p w14:paraId="73073079" w14:textId="77777777" w:rsidR="0003666E" w:rsidRDefault="008955A5" w:rsidP="00D46759">
      <w:pPr>
        <w:tabs>
          <w:tab w:val="left" w:pos="537"/>
        </w:tabs>
        <w:jc w:val="both"/>
      </w:pPr>
      <w:proofErr w:type="spellStart"/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a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Aerts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et al. (2014). </w:t>
      </w:r>
      <w:proofErr w:type="spellStart"/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b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Bouwer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et al. (2010). </w:t>
      </w:r>
      <w:proofErr w:type="spellStart"/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c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Güneralp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et al. (2015). </w:t>
      </w:r>
      <w:proofErr w:type="spellStart"/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d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Jongman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et al. (2012). </w:t>
      </w:r>
      <w:proofErr w:type="spellStart"/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e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Muis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et al. (2015). </w:t>
      </w:r>
      <w:proofErr w:type="spellStart"/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f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Hallegatte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>, et al. (2013). </w:t>
      </w:r>
      <w:proofErr w:type="spellStart"/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g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Ward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et al. (2017). </w:t>
      </w:r>
      <w:proofErr w:type="spellStart"/>
      <w:r w:rsidRPr="002B0CBC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h</w:t>
      </w:r>
      <w:r w:rsidRPr="002B0CBC">
        <w:rPr>
          <w:rFonts w:ascii="Arial" w:hAnsi="Arial" w:cs="Arial"/>
          <w:sz w:val="20"/>
          <w:szCs w:val="20"/>
          <w:shd w:val="clear" w:color="auto" w:fill="FFFFFF"/>
        </w:rPr>
        <w:t>Winsemius</w:t>
      </w:r>
      <w:proofErr w:type="spellEnd"/>
      <w:r w:rsidRPr="002B0CBC">
        <w:rPr>
          <w:rFonts w:ascii="Arial" w:hAnsi="Arial" w:cs="Arial"/>
          <w:sz w:val="20"/>
          <w:szCs w:val="20"/>
          <w:shd w:val="clear" w:color="auto" w:fill="FFFFFF"/>
        </w:rPr>
        <w:t xml:space="preserve"> et al. (2016). </w:t>
      </w:r>
    </w:p>
    <w:sectPr w:rsidR="0003666E" w:rsidSect="00526B20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588D7" w14:textId="77777777" w:rsidR="00F157B5" w:rsidRDefault="00F157B5" w:rsidP="00526B20">
      <w:pPr>
        <w:spacing w:after="0" w:line="240" w:lineRule="auto"/>
      </w:pPr>
      <w:r>
        <w:separator/>
      </w:r>
    </w:p>
  </w:endnote>
  <w:endnote w:type="continuationSeparator" w:id="0">
    <w:p w14:paraId="0CE469F1" w14:textId="77777777" w:rsidR="00F157B5" w:rsidRDefault="00F157B5" w:rsidP="00526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52047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837A64" w14:textId="77777777" w:rsidR="00526B20" w:rsidRDefault="00526B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7EE6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EFAF211" w14:textId="77777777" w:rsidR="00526B20" w:rsidRDefault="00526B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DC006" w14:textId="77777777" w:rsidR="00F157B5" w:rsidRDefault="00F157B5" w:rsidP="00526B20">
      <w:pPr>
        <w:spacing w:after="0" w:line="240" w:lineRule="auto"/>
      </w:pPr>
      <w:r>
        <w:separator/>
      </w:r>
    </w:p>
  </w:footnote>
  <w:footnote w:type="continuationSeparator" w:id="0">
    <w:p w14:paraId="3FBD35A5" w14:textId="77777777" w:rsidR="00F157B5" w:rsidRDefault="00F157B5" w:rsidP="00526B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0241E" w14:textId="58442B51" w:rsidR="0015511F" w:rsidRDefault="006F3B21" w:rsidP="00441AF8">
    <w:pPr>
      <w:pStyle w:val="Header"/>
      <w:jc w:val="center"/>
    </w:pPr>
    <w:r>
      <w:rPr>
        <w:rFonts w:ascii="Times New Roman" w:eastAsia="Calibri" w:hAnsi="Times New Roman" w:cs="Times New Roman"/>
        <w:sz w:val="20"/>
        <w:szCs w:val="20"/>
      </w:rPr>
      <w:t xml:space="preserve">Manuscript submitted to </w:t>
    </w:r>
    <w:r w:rsidRPr="0055755C">
      <w:rPr>
        <w:rFonts w:ascii="Times New Roman" w:eastAsia="Calibri" w:hAnsi="Times New Roman" w:cs="Times New Roman"/>
        <w:i/>
        <w:sz w:val="20"/>
        <w:szCs w:val="20"/>
      </w:rPr>
      <w:t>Earth’s Future</w:t>
    </w:r>
    <w:r w:rsidR="00C536D5" w:rsidRPr="00C536D5">
      <w:rPr>
        <w:rFonts w:ascii="Times New Roman" w:eastAsia="Calibri" w:hAnsi="Times New Roman" w:cs="Times New Roman"/>
        <w:i/>
        <w:sz w:val="20"/>
        <w:szCs w:val="20"/>
      </w:rPr>
      <w:t>-2019EF00138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B20"/>
    <w:rsid w:val="0008167C"/>
    <w:rsid w:val="00081D90"/>
    <w:rsid w:val="000D456C"/>
    <w:rsid w:val="000E0B49"/>
    <w:rsid w:val="001A0233"/>
    <w:rsid w:val="001B2B77"/>
    <w:rsid w:val="00251E03"/>
    <w:rsid w:val="00293AC1"/>
    <w:rsid w:val="00374786"/>
    <w:rsid w:val="003E3295"/>
    <w:rsid w:val="00441AF8"/>
    <w:rsid w:val="00447EE6"/>
    <w:rsid w:val="00526B20"/>
    <w:rsid w:val="0053485B"/>
    <w:rsid w:val="00695AFE"/>
    <w:rsid w:val="006F3B21"/>
    <w:rsid w:val="00847843"/>
    <w:rsid w:val="00872A84"/>
    <w:rsid w:val="00876D5A"/>
    <w:rsid w:val="00882055"/>
    <w:rsid w:val="008955A5"/>
    <w:rsid w:val="008E65B7"/>
    <w:rsid w:val="008F56C2"/>
    <w:rsid w:val="00A2239F"/>
    <w:rsid w:val="00B927A3"/>
    <w:rsid w:val="00C536D5"/>
    <w:rsid w:val="00D3100B"/>
    <w:rsid w:val="00D46759"/>
    <w:rsid w:val="00E149DB"/>
    <w:rsid w:val="00EA774B"/>
    <w:rsid w:val="00F157B5"/>
    <w:rsid w:val="00F608E4"/>
    <w:rsid w:val="00FC21F1"/>
    <w:rsid w:val="00FC6907"/>
    <w:rsid w:val="00FF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F47AA"/>
  <w15:chartTrackingRefBased/>
  <w15:docId w15:val="{9FC3B4B2-EC19-4B45-86FA-5CF9F686E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26B20"/>
    <w:rPr>
      <w:i/>
      <w:iCs/>
    </w:rPr>
  </w:style>
  <w:style w:type="table" w:customStyle="1" w:styleId="PlainTable21">
    <w:name w:val="Plain Table 21"/>
    <w:basedOn w:val="TableNormal"/>
    <w:uiPriority w:val="42"/>
    <w:rsid w:val="00526B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6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B20"/>
  </w:style>
  <w:style w:type="paragraph" w:styleId="Footer">
    <w:name w:val="footer"/>
    <w:basedOn w:val="Normal"/>
    <w:link w:val="FooterChar"/>
    <w:uiPriority w:val="99"/>
    <w:unhideWhenUsed/>
    <w:rsid w:val="00526B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B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4</Words>
  <Characters>504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Hemmati</dc:creator>
  <cp:keywords/>
  <dc:description/>
  <cp:lastModifiedBy>Hussam Mahmoud</cp:lastModifiedBy>
  <cp:revision>7</cp:revision>
  <dcterms:created xsi:type="dcterms:W3CDTF">2019-12-25T02:07:00Z</dcterms:created>
  <dcterms:modified xsi:type="dcterms:W3CDTF">2020-03-06T16:07:00Z</dcterms:modified>
</cp:coreProperties>
</file>